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11ECF" w14:textId="5AF44883" w:rsidR="00EF4C0A" w:rsidRPr="00400B0F" w:rsidRDefault="00EF4C0A" w:rsidP="00EF4C0A">
      <w:pPr>
        <w:pStyle w:val="Heading1"/>
        <w:spacing w:line="360" w:lineRule="auto"/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</w:pPr>
      <w:bookmarkStart w:id="0" w:name="_Toc118313063"/>
      <w:r w:rsidRPr="00400B0F"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  <w:t xml:space="preserve">Supplementary </w:t>
      </w:r>
      <w:r w:rsidR="00F47086"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  <w:t>Table</w:t>
      </w:r>
      <w:r w:rsidRPr="00400B0F"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  <w:t xml:space="preserve"> </w:t>
      </w:r>
      <w:r w:rsidR="0032576D"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  <w:t>1</w:t>
      </w:r>
      <w:r w:rsidRPr="00400B0F">
        <w:rPr>
          <w:rFonts w:asciiTheme="minorHAnsi" w:eastAsia="Times New Roman" w:hAnsiTheme="minorHAnsi" w:cstheme="minorHAnsi"/>
          <w:b/>
          <w:color w:val="auto"/>
          <w:sz w:val="28"/>
          <w:szCs w:val="28"/>
          <w:lang w:eastAsia="fr-FR"/>
        </w:rPr>
        <w:t xml:space="preserve"> – List of workshop participants</w:t>
      </w:r>
      <w:bookmarkEnd w:id="0"/>
    </w:p>
    <w:p w14:paraId="0FE7AE90" w14:textId="77777777" w:rsidR="00EF4C0A" w:rsidRPr="00400B0F" w:rsidRDefault="00EF4C0A" w:rsidP="00EF4C0A">
      <w:pPr>
        <w:spacing w:line="360" w:lineRule="auto"/>
        <w:rPr>
          <w:rFonts w:asciiTheme="minorHAnsi" w:hAnsiTheme="minorHAnsi" w:cstheme="minorHAnsi"/>
          <w:b/>
        </w:rPr>
      </w:pPr>
    </w:p>
    <w:p w14:paraId="4620891A" w14:textId="77777777" w:rsidR="00EF4C0A" w:rsidRPr="00400B0F" w:rsidRDefault="00EF4C0A" w:rsidP="00EF4C0A">
      <w:pPr>
        <w:spacing w:line="360" w:lineRule="auto"/>
        <w:rPr>
          <w:rFonts w:asciiTheme="minorHAnsi" w:hAnsiTheme="minorHAnsi" w:cstheme="minorHAnsi"/>
          <w:b/>
        </w:rPr>
      </w:pPr>
      <w:r w:rsidRPr="00400B0F">
        <w:rPr>
          <w:rFonts w:asciiTheme="minorHAnsi" w:hAnsiTheme="minorHAnsi" w:cstheme="minorHAnsi"/>
          <w:b/>
        </w:rPr>
        <w:t>Participants from Guinea</w:t>
      </w:r>
    </w:p>
    <w:p w14:paraId="69388C86" w14:textId="77777777" w:rsidR="00EF4C0A" w:rsidRPr="00400B0F" w:rsidRDefault="00EF4C0A" w:rsidP="00EF4C0A">
      <w:pPr>
        <w:spacing w:line="360" w:lineRule="auto"/>
        <w:rPr>
          <w:rFonts w:asciiTheme="minorHAnsi" w:hAnsiTheme="minorHAnsi" w:cstheme="minorHAnsi"/>
          <w:b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1440"/>
        <w:gridCol w:w="1350"/>
        <w:gridCol w:w="1980"/>
        <w:gridCol w:w="4230"/>
      </w:tblGrid>
      <w:tr w:rsidR="0058340B" w:rsidRPr="00400B0F" w14:paraId="5662C84B" w14:textId="77777777" w:rsidTr="00426808">
        <w:trPr>
          <w:trHeight w:val="300"/>
          <w:tblHeader/>
        </w:trPr>
        <w:tc>
          <w:tcPr>
            <w:tcW w:w="625" w:type="dxa"/>
            <w:shd w:val="clear" w:color="auto" w:fill="4472C4" w:themeFill="accent1"/>
          </w:tcPr>
          <w:p w14:paraId="5FE5302F" w14:textId="6D5D660E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No</w:t>
            </w:r>
          </w:p>
        </w:tc>
        <w:tc>
          <w:tcPr>
            <w:tcW w:w="1440" w:type="dxa"/>
            <w:shd w:val="clear" w:color="auto" w:fill="4472C4" w:themeFill="accent1"/>
          </w:tcPr>
          <w:p w14:paraId="1B3BA5EA" w14:textId="6543204C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Country</w:t>
            </w:r>
          </w:p>
        </w:tc>
        <w:tc>
          <w:tcPr>
            <w:tcW w:w="1350" w:type="dxa"/>
            <w:shd w:val="clear" w:color="auto" w:fill="4472C4" w:themeFill="accent1"/>
          </w:tcPr>
          <w:p w14:paraId="65C90B5D" w14:textId="1BBC209B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Category</w:t>
            </w:r>
          </w:p>
        </w:tc>
        <w:tc>
          <w:tcPr>
            <w:tcW w:w="1980" w:type="dxa"/>
            <w:shd w:val="clear" w:color="auto" w:fill="4472C4" w:themeFill="accent1"/>
            <w:vAlign w:val="center"/>
            <w:hideMark/>
          </w:tcPr>
          <w:p w14:paraId="3973E7F7" w14:textId="27E3B5FA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 xml:space="preserve">Name of </w:t>
            </w:r>
            <w:r w:rsidRPr="00400B0F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Institution</w:t>
            </w:r>
          </w:p>
        </w:tc>
        <w:tc>
          <w:tcPr>
            <w:tcW w:w="4230" w:type="dxa"/>
            <w:shd w:val="clear" w:color="auto" w:fill="4472C4" w:themeFill="accent1"/>
            <w:vAlign w:val="center"/>
            <w:hideMark/>
          </w:tcPr>
          <w:p w14:paraId="6A964F54" w14:textId="302E5D0E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Role</w:t>
            </w:r>
          </w:p>
        </w:tc>
      </w:tr>
      <w:tr w:rsidR="00426808" w:rsidRPr="00F47086" w14:paraId="3CCB2D75" w14:textId="77777777" w:rsidTr="00426808">
        <w:trPr>
          <w:trHeight w:val="300"/>
        </w:trPr>
        <w:tc>
          <w:tcPr>
            <w:tcW w:w="625" w:type="dxa"/>
          </w:tcPr>
          <w:p w14:paraId="38339DAF" w14:textId="2D31A047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9CC757D" w14:textId="5C6CDCE5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7DB970BF" w14:textId="5A58C00C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AAD45E" w14:textId="468D7BC4" w:rsidR="009A0971" w:rsidRPr="00400B0F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Alliance for Medical Action (</w:t>
            </w:r>
            <w:r w:rsidR="009A0971"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IM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454D54F4" w14:textId="77777777" w:rsidR="00F855BE" w:rsidRPr="00F47086" w:rsidRDefault="00F855BE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ad</w:t>
            </w:r>
            <w:r w:rsidR="00CF1593"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of the ALIMA mission in Guinea </w:t>
            </w:r>
          </w:p>
          <w:p w14:paraId="167F4C19" w14:textId="0169722A" w:rsidR="009A0971" w:rsidRPr="00400B0F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hef de Mission ALIMA en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333A66" w14:paraId="77DDC5B6" w14:textId="77777777" w:rsidTr="00426808">
        <w:trPr>
          <w:trHeight w:val="600"/>
        </w:trPr>
        <w:tc>
          <w:tcPr>
            <w:tcW w:w="625" w:type="dxa"/>
          </w:tcPr>
          <w:p w14:paraId="2333E452" w14:textId="63DEA233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</w:t>
            </w:r>
          </w:p>
        </w:tc>
        <w:tc>
          <w:tcPr>
            <w:tcW w:w="1440" w:type="dxa"/>
          </w:tcPr>
          <w:p w14:paraId="1DEDD39D" w14:textId="2CD9CD41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5472ED9F" w14:textId="53C3E9D1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9BB619" w14:textId="4E274AF1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IMA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1D1A8A0" w14:textId="1F9029FD" w:rsidR="009A0971" w:rsidRPr="00400B0F" w:rsidRDefault="00CF1593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Alima Project coordinator in EBOVAC3 (</w:t>
            </w:r>
            <w:r w:rsidR="009A0971" w:rsidRPr="00CF1593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ordinateur projet Alima dans EBOVAC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333A66" w14:paraId="3541BBDA" w14:textId="77777777" w:rsidTr="00426808">
        <w:trPr>
          <w:trHeight w:val="900"/>
        </w:trPr>
        <w:tc>
          <w:tcPr>
            <w:tcW w:w="625" w:type="dxa"/>
          </w:tcPr>
          <w:p w14:paraId="3A3D932F" w14:textId="6F0179A2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3</w:t>
            </w:r>
          </w:p>
        </w:tc>
        <w:tc>
          <w:tcPr>
            <w:tcW w:w="1440" w:type="dxa"/>
          </w:tcPr>
          <w:p w14:paraId="5D5DE29C" w14:textId="39D823A7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625FBEDE" w14:textId="47DBFBF6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F6D107" w14:textId="19E8FE62" w:rsidR="009A0971" w:rsidRP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 xml:space="preserve">Institut National de la Sante et de la Recherch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M</w:t>
            </w: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édi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cale (</w:t>
            </w:r>
            <w:r w:rsidR="009A0971"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INSERM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  <w:r w:rsidR="009A0971"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/ALIMA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EB14750" w14:textId="41791C43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Head of INSERM/ALIMA socio-anthropological research in EBOVAC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 xml:space="preserve"> 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Responsable de la recherche socio-anthropologique INSERM/ALIMA dans EBOVAC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57C1F594" w14:textId="77777777" w:rsidTr="00426808">
        <w:trPr>
          <w:trHeight w:val="600"/>
        </w:trPr>
        <w:tc>
          <w:tcPr>
            <w:tcW w:w="625" w:type="dxa"/>
          </w:tcPr>
          <w:p w14:paraId="3FA8BE22" w14:textId="26A42667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4</w:t>
            </w:r>
          </w:p>
        </w:tc>
        <w:tc>
          <w:tcPr>
            <w:tcW w:w="1440" w:type="dxa"/>
          </w:tcPr>
          <w:p w14:paraId="14DA92BD" w14:textId="08A9338F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03B22AF9" w14:textId="75CB5721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D06726" w14:textId="0E2A314E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10DD1A4F" w14:textId="77777777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Inserm Project Leader (on the Guinea side) in EBOVAC 3 </w:t>
            </w:r>
          </w:p>
          <w:p w14:paraId="249227C0" w14:textId="76721002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[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hef de Projet Inserm (du côté Guinée) dans EBOVAC 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]</w:t>
            </w:r>
          </w:p>
        </w:tc>
      </w:tr>
      <w:tr w:rsidR="00426808" w:rsidRPr="00F47086" w14:paraId="2641F34D" w14:textId="77777777" w:rsidTr="00426808">
        <w:trPr>
          <w:trHeight w:val="900"/>
        </w:trPr>
        <w:tc>
          <w:tcPr>
            <w:tcW w:w="625" w:type="dxa"/>
          </w:tcPr>
          <w:p w14:paraId="6A1A9A8F" w14:textId="0261FC49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5</w:t>
            </w:r>
          </w:p>
        </w:tc>
        <w:tc>
          <w:tcPr>
            <w:tcW w:w="1440" w:type="dxa"/>
          </w:tcPr>
          <w:p w14:paraId="3C971120" w14:textId="2E305F8F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2C822CB7" w14:textId="203C18FB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F7096E" w14:textId="65273752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19E1CAA6" w14:textId="46DBCD85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ield coordinator of the EBOVAC 3 clinical project and INSERM representative in Guinea</w:t>
            </w:r>
          </w:p>
          <w:p w14:paraId="1ED04A5F" w14:textId="2D80555C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ordinateur terrain projet clinique dans EBOVAC 3 et représentant de l'INSERM en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400B0F" w14:paraId="62345996" w14:textId="77777777" w:rsidTr="00426808">
        <w:trPr>
          <w:trHeight w:val="600"/>
        </w:trPr>
        <w:tc>
          <w:tcPr>
            <w:tcW w:w="625" w:type="dxa"/>
          </w:tcPr>
          <w:p w14:paraId="6A809538" w14:textId="04183F36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6</w:t>
            </w:r>
          </w:p>
        </w:tc>
        <w:tc>
          <w:tcPr>
            <w:tcW w:w="1440" w:type="dxa"/>
          </w:tcPr>
          <w:p w14:paraId="59FADC35" w14:textId="671D0486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537039BA" w14:textId="0A78DE75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1FA079" w14:textId="18FA3FD9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7C90B889" w14:textId="5A816C34" w:rsid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armacy Coordinator in EBOVAC 3</w:t>
            </w:r>
          </w:p>
          <w:p w14:paraId="42082546" w14:textId="364B2A37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oordinateur Pharmacie dans EBOVAC 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426808" w:rsidRPr="00400B0F" w14:paraId="187402A2" w14:textId="77777777" w:rsidTr="00426808">
        <w:trPr>
          <w:trHeight w:val="300"/>
        </w:trPr>
        <w:tc>
          <w:tcPr>
            <w:tcW w:w="625" w:type="dxa"/>
          </w:tcPr>
          <w:p w14:paraId="537F0284" w14:textId="313DA10F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0ABD705F" w14:textId="4B3DE19A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6BA04082" w14:textId="07DED5D1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5DC67B" w14:textId="136382DE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426AE6D" w14:textId="6658CC6F" w:rsid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UCLID Executive Director</w:t>
            </w:r>
          </w:p>
          <w:p w14:paraId="0ACC2915" w14:textId="77F4C1D8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Directrice Exécutive EUCLI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426808" w:rsidRPr="00F47086" w14:paraId="01C9301E" w14:textId="77777777" w:rsidTr="00426808">
        <w:trPr>
          <w:trHeight w:val="600"/>
        </w:trPr>
        <w:tc>
          <w:tcPr>
            <w:tcW w:w="625" w:type="dxa"/>
          </w:tcPr>
          <w:p w14:paraId="23349D58" w14:textId="24588DE4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4D920234" w14:textId="1E3B45B7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564CF328" w14:textId="208C9DE4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95CF4D" w14:textId="7DD7AE76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7F96A900" w14:textId="5C89C5E0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SERM project leader in EBOVAC 3 (Principal referent for the study)</w:t>
            </w:r>
          </w:p>
          <w:p w14:paraId="30320F78" w14:textId="3C9B0BAC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lastRenderedPageBreak/>
              <w:t>[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hef de projet INSERM dans EBOVAC 3 (Principale référente de l'étude)</w:t>
            </w:r>
            <w:r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]</w:t>
            </w:r>
          </w:p>
        </w:tc>
      </w:tr>
      <w:tr w:rsidR="00426808" w:rsidRPr="00400B0F" w14:paraId="196DC947" w14:textId="77777777" w:rsidTr="00426808">
        <w:trPr>
          <w:trHeight w:val="600"/>
        </w:trPr>
        <w:tc>
          <w:tcPr>
            <w:tcW w:w="625" w:type="dxa"/>
          </w:tcPr>
          <w:p w14:paraId="6F88A85F" w14:textId="74481910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lastRenderedPageBreak/>
              <w:t>9</w:t>
            </w:r>
          </w:p>
        </w:tc>
        <w:tc>
          <w:tcPr>
            <w:tcW w:w="1440" w:type="dxa"/>
          </w:tcPr>
          <w:p w14:paraId="33183DDD" w14:textId="7DF5E45A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1B795553" w14:textId="756B5E94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47AD17" w14:textId="61191CF9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SERM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1DE9279E" w14:textId="77777777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national Project Coordinator INSERM</w:t>
            </w:r>
          </w:p>
        </w:tc>
      </w:tr>
      <w:tr w:rsidR="00426808" w:rsidRPr="00F47086" w14:paraId="2D3534EE" w14:textId="77777777" w:rsidTr="00426808">
        <w:trPr>
          <w:trHeight w:val="1800"/>
        </w:trPr>
        <w:tc>
          <w:tcPr>
            <w:tcW w:w="625" w:type="dxa"/>
          </w:tcPr>
          <w:p w14:paraId="48CB25F5" w14:textId="644C2795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14:paraId="54D08CD9" w14:textId="7BB592A2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41F009F8" w14:textId="440A28EB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3CF55C1" w14:textId="2CD758CD" w:rsidR="009A0971" w:rsidRP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Centre de Recherche et de Formation en Infectiologie de Guinée (</w:t>
            </w:r>
            <w:r w:rsidR="009A0971"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CERFIG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C3B92AB" w14:textId="0DEE72F3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Head of clinical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rials</w:t>
            </w: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t the Centre de Recherche et de Formation en Infectiologie de Guinée (CERFIG) and Head of the Department of Infectious Diseases at the Donka National Hospital.</w:t>
            </w:r>
          </w:p>
          <w:p w14:paraId="414FF390" w14:textId="580DA3BC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hef des études cliniques au Centre de Recherche et de Formation en Infectiologie de Guinée (CERFIG) et Chef du Service des Maladies Infectieuses de l'Hôpital National Donka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7DB8B0EF" w14:textId="77777777" w:rsidTr="00426808">
        <w:trPr>
          <w:trHeight w:val="600"/>
        </w:trPr>
        <w:tc>
          <w:tcPr>
            <w:tcW w:w="625" w:type="dxa"/>
          </w:tcPr>
          <w:p w14:paraId="152BA3F6" w14:textId="4436B17F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1</w:t>
            </w:r>
          </w:p>
        </w:tc>
        <w:tc>
          <w:tcPr>
            <w:tcW w:w="1440" w:type="dxa"/>
          </w:tcPr>
          <w:p w14:paraId="38A17650" w14:textId="79CB3803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197166F3" w14:textId="5FB833A0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CEF4DE" w14:textId="5C94C1BD" w:rsid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African center for Excellence</w:t>
            </w:r>
          </w:p>
          <w:p w14:paraId="6D3C5005" w14:textId="17BA671D" w:rsidR="009A0971" w:rsidRPr="00400B0F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</w:t>
            </w:r>
            <w:r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entre d’excellence Africain (</w:t>
            </w:r>
            <w:r w:rsidR="009A0971"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EA</w:t>
            </w:r>
            <w:r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)]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52068260" w14:textId="77777777" w:rsidR="00F855BE" w:rsidRPr="00F47086" w:rsidRDefault="00CF1593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searcher and Teacher at the African center for Excellence</w:t>
            </w:r>
          </w:p>
          <w:p w14:paraId="749845E7" w14:textId="0FBC9E03" w:rsidR="009A0971" w:rsidRPr="00400B0F" w:rsidRDefault="00CF1593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CF1593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Enseignant-chercheur du centre d’excellence Africai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07EFB04F" w14:textId="77777777" w:rsidTr="00426808">
        <w:trPr>
          <w:trHeight w:val="600"/>
        </w:trPr>
        <w:tc>
          <w:tcPr>
            <w:tcW w:w="625" w:type="dxa"/>
          </w:tcPr>
          <w:p w14:paraId="4D3C4337" w14:textId="2D0ABE2E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2</w:t>
            </w:r>
          </w:p>
        </w:tc>
        <w:tc>
          <w:tcPr>
            <w:tcW w:w="1440" w:type="dxa"/>
          </w:tcPr>
          <w:p w14:paraId="585B4DE6" w14:textId="2F6023E2" w:rsid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163873AA" w14:textId="2544B833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 xml:space="preserve">Regulator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8114E8" w14:textId="2F0BF381" w:rsid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National agency for health security</w:t>
            </w:r>
          </w:p>
          <w:p w14:paraId="3168C2C0" w14:textId="4C0DD0B8" w:rsidR="009A0971" w:rsidRP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[</w:t>
            </w:r>
            <w:r w:rsidRPr="00CF1593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Agence Nationale de Sécurité Sanitaire</w:t>
            </w: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 xml:space="preserve"> (</w:t>
            </w:r>
            <w:r w:rsidR="009A0971"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ANSS</w:t>
            </w: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]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286B698" w14:textId="77777777" w:rsidR="00F855BE" w:rsidRPr="00F47086" w:rsidRDefault="00CF1593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National agency for health security </w:t>
            </w:r>
          </w:p>
          <w:p w14:paraId="0728899A" w14:textId="5EC479EF" w:rsidR="009A0971" w:rsidRPr="00400B0F" w:rsidRDefault="00CF1593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CF1593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Membre de l’Agence Nationale de Sécurité Sanitaire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_ANS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09E6E7A1" w14:textId="77777777" w:rsidTr="00426808">
        <w:trPr>
          <w:trHeight w:val="600"/>
        </w:trPr>
        <w:tc>
          <w:tcPr>
            <w:tcW w:w="625" w:type="dxa"/>
          </w:tcPr>
          <w:p w14:paraId="32B0D855" w14:textId="693AC04E" w:rsidR="00CF1593" w:rsidRPr="009A0971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3</w:t>
            </w:r>
          </w:p>
        </w:tc>
        <w:tc>
          <w:tcPr>
            <w:tcW w:w="1440" w:type="dxa"/>
          </w:tcPr>
          <w:p w14:paraId="3D5C0509" w14:textId="64AE556F" w:rsidR="00CF1593" w:rsidRPr="009A0971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0DDE7EDA" w14:textId="4B8C4802" w:rsidR="00CF1593" w:rsidRPr="009A0971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4B7E13" w14:textId="0EB9EDA5" w:rsidR="00CF1593" w:rsidRPr="00400B0F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SS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2768FDE5" w14:textId="77777777" w:rsidR="00F855BE" w:rsidRPr="00F47086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National agency for health security </w:t>
            </w:r>
          </w:p>
          <w:p w14:paraId="122B3586" w14:textId="7517A6DA" w:rsidR="00CF1593" w:rsidRPr="00400B0F" w:rsidRDefault="00CF1593" w:rsidP="00CF1593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CF1593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Membre de l’Agence Nationale de Sécurité Sanitaire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_ANS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0E1EA744" w14:textId="77777777" w:rsidTr="00426808">
        <w:trPr>
          <w:trHeight w:val="900"/>
        </w:trPr>
        <w:tc>
          <w:tcPr>
            <w:tcW w:w="625" w:type="dxa"/>
          </w:tcPr>
          <w:p w14:paraId="4206F1AA" w14:textId="5941808D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4</w:t>
            </w:r>
          </w:p>
        </w:tc>
        <w:tc>
          <w:tcPr>
            <w:tcW w:w="1440" w:type="dxa"/>
          </w:tcPr>
          <w:p w14:paraId="606692BE" w14:textId="7F6410DA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61D64EED" w14:textId="2A80B5B8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50B3CC" w14:textId="47C284A9" w:rsidR="009A0971" w:rsidRPr="00400B0F" w:rsidRDefault="00333A66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0FE5D45" w14:textId="77777777" w:rsidR="00F855BE" w:rsidRPr="00F47086" w:rsidRDefault="00333A66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A84362D" w14:textId="01E1080C" w:rsidR="009A0971" w:rsidRPr="00400B0F" w:rsidRDefault="00333A66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31ECE572" w14:textId="77777777" w:rsidTr="00426808">
        <w:trPr>
          <w:trHeight w:val="900"/>
        </w:trPr>
        <w:tc>
          <w:tcPr>
            <w:tcW w:w="625" w:type="dxa"/>
          </w:tcPr>
          <w:p w14:paraId="700130E5" w14:textId="72549DF2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lastRenderedPageBreak/>
              <w:t>15</w:t>
            </w:r>
          </w:p>
        </w:tc>
        <w:tc>
          <w:tcPr>
            <w:tcW w:w="1440" w:type="dxa"/>
          </w:tcPr>
          <w:p w14:paraId="759805F8" w14:textId="58A195BF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688020C8" w14:textId="1665EFA8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0382D1" w14:textId="0ACCE55C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A1ED652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7044AE07" w14:textId="294D00A7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65140699" w14:textId="77777777" w:rsidTr="00426808">
        <w:trPr>
          <w:trHeight w:val="900"/>
        </w:trPr>
        <w:tc>
          <w:tcPr>
            <w:tcW w:w="625" w:type="dxa"/>
          </w:tcPr>
          <w:p w14:paraId="230FED19" w14:textId="2AD1D05F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6</w:t>
            </w:r>
          </w:p>
        </w:tc>
        <w:tc>
          <w:tcPr>
            <w:tcW w:w="1440" w:type="dxa"/>
          </w:tcPr>
          <w:p w14:paraId="3807F676" w14:textId="13A1D55B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5E3208D6" w14:textId="4DA29764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2B0AE5" w14:textId="0707C051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9688BD1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79BFA13" w14:textId="5C10BE7C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472C08EC" w14:textId="77777777" w:rsidTr="00426808">
        <w:trPr>
          <w:trHeight w:val="900"/>
        </w:trPr>
        <w:tc>
          <w:tcPr>
            <w:tcW w:w="625" w:type="dxa"/>
          </w:tcPr>
          <w:p w14:paraId="00112124" w14:textId="2D1A4C89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7</w:t>
            </w:r>
          </w:p>
        </w:tc>
        <w:tc>
          <w:tcPr>
            <w:tcW w:w="1440" w:type="dxa"/>
          </w:tcPr>
          <w:p w14:paraId="67811196" w14:textId="33D913DC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028C8C8C" w14:textId="03689397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4E10D8" w14:textId="764C6697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4BAB7CA6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2D7A5EA8" w14:textId="0AC89291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1512EA40" w14:textId="77777777" w:rsidTr="00426808">
        <w:trPr>
          <w:trHeight w:val="900"/>
        </w:trPr>
        <w:tc>
          <w:tcPr>
            <w:tcW w:w="625" w:type="dxa"/>
          </w:tcPr>
          <w:p w14:paraId="6F2F1B9F" w14:textId="6F10A202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8</w:t>
            </w:r>
          </w:p>
        </w:tc>
        <w:tc>
          <w:tcPr>
            <w:tcW w:w="1440" w:type="dxa"/>
          </w:tcPr>
          <w:p w14:paraId="7521AAD4" w14:textId="264D208B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2C9265EB" w14:textId="39312929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5F21BE" w14:textId="56F9EF07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17C47FF0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7D7ADD31" w14:textId="0CD9BA15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43F2B898" w14:textId="77777777" w:rsidTr="00426808">
        <w:trPr>
          <w:trHeight w:val="900"/>
        </w:trPr>
        <w:tc>
          <w:tcPr>
            <w:tcW w:w="625" w:type="dxa"/>
          </w:tcPr>
          <w:p w14:paraId="2725EB99" w14:textId="4294632B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19</w:t>
            </w:r>
          </w:p>
        </w:tc>
        <w:tc>
          <w:tcPr>
            <w:tcW w:w="1440" w:type="dxa"/>
          </w:tcPr>
          <w:p w14:paraId="46706DB6" w14:textId="24113CC2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0CDB400F" w14:textId="616D847B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B1526C" w14:textId="105737CC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2BB91AE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3D5C8C9B" w14:textId="686CD887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7DFDEFB3" w14:textId="77777777" w:rsidTr="00426808">
        <w:trPr>
          <w:trHeight w:val="900"/>
        </w:trPr>
        <w:tc>
          <w:tcPr>
            <w:tcW w:w="625" w:type="dxa"/>
          </w:tcPr>
          <w:p w14:paraId="56A01245" w14:textId="016ADD0F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0</w:t>
            </w:r>
          </w:p>
        </w:tc>
        <w:tc>
          <w:tcPr>
            <w:tcW w:w="1440" w:type="dxa"/>
          </w:tcPr>
          <w:p w14:paraId="0DCD0FCF" w14:textId="03E53F55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5FAD0BB9" w14:textId="6A846046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A07217" w14:textId="3EBC079D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A517D52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73D034D1" w14:textId="60D0837F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6F64F419" w14:textId="77777777" w:rsidTr="00426808">
        <w:trPr>
          <w:trHeight w:val="900"/>
        </w:trPr>
        <w:tc>
          <w:tcPr>
            <w:tcW w:w="625" w:type="dxa"/>
          </w:tcPr>
          <w:p w14:paraId="01723671" w14:textId="09B52624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1</w:t>
            </w:r>
          </w:p>
        </w:tc>
        <w:tc>
          <w:tcPr>
            <w:tcW w:w="1440" w:type="dxa"/>
          </w:tcPr>
          <w:p w14:paraId="659F98A9" w14:textId="4215D8B7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158BF1A9" w14:textId="32EDFFCD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E19D77" w14:textId="3944024B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669718D2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mber of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3E95FABB" w14:textId="634198FD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285FEF67" w14:textId="77777777" w:rsidTr="00426808">
        <w:trPr>
          <w:trHeight w:val="900"/>
        </w:trPr>
        <w:tc>
          <w:tcPr>
            <w:tcW w:w="625" w:type="dxa"/>
          </w:tcPr>
          <w:p w14:paraId="19980B6D" w14:textId="56936700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lastRenderedPageBreak/>
              <w:t>22</w:t>
            </w:r>
          </w:p>
        </w:tc>
        <w:tc>
          <w:tcPr>
            <w:tcW w:w="1440" w:type="dxa"/>
          </w:tcPr>
          <w:p w14:paraId="2A4D87C5" w14:textId="011E38A5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2A02A8EA" w14:textId="15829DF1" w:rsidR="00333A66" w:rsidRPr="009A0971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F54850" w14:textId="13A82489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hics committee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11357434" w14:textId="77777777" w:rsidR="00F855BE" w:rsidRPr="00F47086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Trainee at the </w:t>
            </w:r>
            <w:r w:rsidRPr="00F47086">
              <w:rPr>
                <w:rFonts w:asciiTheme="minorHAnsi" w:hAnsiTheme="minorHAnsi" w:cstheme="minorHAnsi"/>
                <w:lang w:val="en-US"/>
              </w:rPr>
              <w:t>Guinea National Ethics Committee</w:t>
            </w:r>
          </w:p>
          <w:p w14:paraId="2C415D6C" w14:textId="4DA0143E" w:rsidR="00333A66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4708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Pr="00333A66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omité National d'Éthique pour la Recherche en Santé de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4C37E226" w14:textId="77777777" w:rsidTr="00426808">
        <w:trPr>
          <w:trHeight w:val="900"/>
        </w:trPr>
        <w:tc>
          <w:tcPr>
            <w:tcW w:w="625" w:type="dxa"/>
          </w:tcPr>
          <w:p w14:paraId="52AC546A" w14:textId="7B874CC7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3</w:t>
            </w:r>
          </w:p>
        </w:tc>
        <w:tc>
          <w:tcPr>
            <w:tcW w:w="1440" w:type="dxa"/>
          </w:tcPr>
          <w:p w14:paraId="6D19EC7F" w14:textId="721CD4EB" w:rsidR="009A0971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610230ED" w14:textId="7B5E5619" w:rsidR="009A0971" w:rsidRPr="009A0971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 xml:space="preserve">Scientific Advisory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team</w:t>
            </w:r>
            <w:proofErr w:type="gramEnd"/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70106C" w14:textId="4625D8E4" w:rsidR="009A0971" w:rsidRPr="00400B0F" w:rsidRDefault="00333A66" w:rsidP="00333A6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ientific council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3FC52A52" w14:textId="25B329E3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irst Vice-President of the Scientific Council of Riposte Contre Covid-19 in Guinea</w:t>
            </w:r>
          </w:p>
          <w:p w14:paraId="1D801BF9" w14:textId="6390B533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Premier Vice-Président du Conseil Scientifique de Riposte Contre Covid-19 en Guiné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6068BDD0" w14:textId="77777777" w:rsidTr="00426808">
        <w:trPr>
          <w:trHeight w:val="1500"/>
        </w:trPr>
        <w:tc>
          <w:tcPr>
            <w:tcW w:w="625" w:type="dxa"/>
          </w:tcPr>
          <w:p w14:paraId="0631FA1D" w14:textId="660BF418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4</w:t>
            </w:r>
          </w:p>
        </w:tc>
        <w:tc>
          <w:tcPr>
            <w:tcW w:w="1440" w:type="dxa"/>
          </w:tcPr>
          <w:p w14:paraId="181888A1" w14:textId="7F34A767" w:rsidR="009A0971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4558B816" w14:textId="1692C83D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gulato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BC7000" w14:textId="787DBA28" w:rsidR="0058340B" w:rsidRPr="0058340B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8340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inistry of Health/ National Directorate of Pharmacy and Medicines</w:t>
            </w:r>
          </w:p>
          <w:p w14:paraId="16EBB4C8" w14:textId="2C692B90" w:rsidR="009A0971" w:rsidRPr="00400B0F" w:rsidRDefault="0058340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proofErr w:type="gramStart"/>
            <w:r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Ministère</w:t>
            </w:r>
            <w:proofErr w:type="gramEnd"/>
            <w:r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 xml:space="preserve"> de la Santé</w:t>
            </w:r>
            <w:r w:rsidR="009A0971" w:rsidRPr="0058340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/ Direction Nationale de la Pharmacie et du Médicament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6CD6A47D" w14:textId="6F8FD3D1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ember of the National Directorate for Pharmacy and Medicines</w:t>
            </w:r>
          </w:p>
          <w:p w14:paraId="20CEFA57" w14:textId="3F6D8255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(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Membre de la Direction Nationale de la Pharmacie et du Médicament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)</w:t>
            </w:r>
          </w:p>
        </w:tc>
      </w:tr>
      <w:tr w:rsidR="00426808" w:rsidRPr="00F47086" w14:paraId="26E34695" w14:textId="77777777" w:rsidTr="00426808">
        <w:trPr>
          <w:trHeight w:val="1200"/>
        </w:trPr>
        <w:tc>
          <w:tcPr>
            <w:tcW w:w="625" w:type="dxa"/>
          </w:tcPr>
          <w:p w14:paraId="40FE28F4" w14:textId="60FB4D32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25</w:t>
            </w:r>
          </w:p>
        </w:tc>
        <w:tc>
          <w:tcPr>
            <w:tcW w:w="1440" w:type="dxa"/>
          </w:tcPr>
          <w:p w14:paraId="71EABDBB" w14:textId="1B6EFE96" w:rsidR="009A0971" w:rsidRPr="00400B0F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Guinea</w:t>
            </w:r>
          </w:p>
        </w:tc>
        <w:tc>
          <w:tcPr>
            <w:tcW w:w="1350" w:type="dxa"/>
          </w:tcPr>
          <w:p w14:paraId="11B4F2C9" w14:textId="14217520" w:rsidR="009A0971" w:rsidRPr="00400B0F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Researche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5101D4" w14:textId="6D81857F" w:rsidR="00800B6B" w:rsidRDefault="00800B6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800B6B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Health and Sustainable Development Foundation</w:t>
            </w:r>
          </w:p>
          <w:p w14:paraId="2D46AFC0" w14:textId="716201B0" w:rsidR="009A0971" w:rsidRPr="00400B0F" w:rsidRDefault="00800B6B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[</w:t>
            </w:r>
            <w:r w:rsidR="009A0971" w:rsidRPr="00800B6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 xml:space="preserve">Fondation Santé &amp; </w:t>
            </w:r>
            <w:r w:rsidR="00467447" w:rsidRPr="00800B6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Développement</w:t>
            </w:r>
            <w:r w:rsidR="009A0971" w:rsidRPr="00800B6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 xml:space="preserve"> Durable (FOSAD)</w:t>
            </w:r>
            <w:r w:rsidRPr="00800B6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]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64325F70" w14:textId="1C26E999" w:rsidR="00F855BE" w:rsidRPr="00F855BE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hairman of the Health &amp; Sustainable Development Foundation, Executive Director of the Research Centre (CEFORPAG)</w:t>
            </w:r>
          </w:p>
          <w:p w14:paraId="73E1F8C6" w14:textId="074B7A90" w:rsidR="009A0971" w:rsidRPr="00400B0F" w:rsidRDefault="00F855BE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F855BE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[</w:t>
            </w:r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 xml:space="preserve">Président Fondation Sante &amp; Développement Durable, Directeur </w:t>
            </w:r>
            <w:proofErr w:type="gramStart"/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Exécutif</w:t>
            </w:r>
            <w:proofErr w:type="gramEnd"/>
            <w:r w:rsidR="009A0971"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 xml:space="preserve"> Centre de Recherche (CEFORPAG)</w:t>
            </w:r>
            <w:r w:rsidRPr="00F855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]</w:t>
            </w:r>
          </w:p>
        </w:tc>
      </w:tr>
      <w:tr w:rsidR="00426808" w:rsidRPr="00F47086" w14:paraId="0062F53C" w14:textId="77777777" w:rsidTr="00426808">
        <w:trPr>
          <w:trHeight w:val="300"/>
        </w:trPr>
        <w:tc>
          <w:tcPr>
            <w:tcW w:w="625" w:type="dxa"/>
          </w:tcPr>
          <w:p w14:paraId="51ED4C7F" w14:textId="18A90E05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</w:tcPr>
          <w:p w14:paraId="50F41A70" w14:textId="492E98DE" w:rsidR="009A0971" w:rsidRPr="00400B0F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607F26D7" w14:textId="24105A21" w:rsidR="009A0971" w:rsidRPr="00400B0F" w:rsidRDefault="00467447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17826A" w14:textId="558D41D9" w:rsidR="009A0971" w:rsidRPr="00400B0F" w:rsidRDefault="009A0971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RFIG (</w:t>
            </w:r>
            <w:r w:rsidR="00333A6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30" w:type="dxa"/>
            <w:shd w:val="clear" w:color="auto" w:fill="auto"/>
            <w:vAlign w:val="center"/>
            <w:hideMark/>
          </w:tcPr>
          <w:p w14:paraId="0D05115A" w14:textId="7A780716" w:rsidR="00EB55E2" w:rsidRPr="00EB55E2" w:rsidRDefault="00EB55E2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EB55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nthropologist and Director of Research (IRD, ENS Lyon, CERFIG)</w:t>
            </w:r>
          </w:p>
          <w:p w14:paraId="60C10DF3" w14:textId="115AA56A" w:rsidR="009A0971" w:rsidRPr="00400B0F" w:rsidRDefault="00EB55E2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EB55E2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[</w:t>
            </w:r>
            <w:r w:rsidR="009A0971" w:rsidRPr="00EB55E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Anthropologue et Directeur de recherche (IRD, ENS de Lyon, CERFIG)</w:t>
            </w:r>
            <w:r w:rsidRPr="00EB55E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]</w:t>
            </w:r>
          </w:p>
        </w:tc>
      </w:tr>
      <w:tr w:rsidR="00426808" w:rsidRPr="00F47086" w14:paraId="6646E079" w14:textId="77777777" w:rsidTr="00426808">
        <w:trPr>
          <w:trHeight w:val="300"/>
        </w:trPr>
        <w:tc>
          <w:tcPr>
            <w:tcW w:w="625" w:type="dxa"/>
          </w:tcPr>
          <w:p w14:paraId="6B9F1A36" w14:textId="0B5B5CB7" w:rsidR="00467447" w:rsidRPr="00400B0F" w:rsidRDefault="00467447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1440" w:type="dxa"/>
          </w:tcPr>
          <w:p w14:paraId="08246CB6" w14:textId="16AFBD30" w:rsidR="00467447" w:rsidRPr="00400B0F" w:rsidRDefault="00467447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</w:tcPr>
          <w:p w14:paraId="2CD8A076" w14:textId="18D8E352" w:rsidR="00467447" w:rsidRPr="00400B0F" w:rsidRDefault="00467447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66AAB4" w14:textId="2EDBFA1C" w:rsidR="00467447" w:rsidRPr="00400B0F" w:rsidRDefault="00467447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RFIG (</w:t>
            </w:r>
            <w:r w:rsidR="00333A6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08803D6" w14:textId="35BBD344" w:rsidR="00EB55E2" w:rsidRPr="00EB55E2" w:rsidRDefault="00EB55E2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n charge</w:t>
            </w:r>
            <w:r w:rsidRPr="00EB55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of research support in SH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IRB, CERFIG)</w:t>
            </w:r>
          </w:p>
          <w:p w14:paraId="7D867B56" w14:textId="25759C18" w:rsidR="00467447" w:rsidRPr="00400B0F" w:rsidRDefault="00EB55E2" w:rsidP="0046744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</w:pPr>
            <w:r w:rsidRPr="00EB55E2">
              <w:rPr>
                <w:rFonts w:asciiTheme="minorHAnsi" w:hAnsiTheme="minorHAnsi" w:cstheme="minorHAnsi"/>
                <w:color w:val="000000"/>
                <w:sz w:val="22"/>
                <w:szCs w:val="22"/>
                <w:lang w:val="fr-FR"/>
              </w:rPr>
              <w:t>[</w:t>
            </w:r>
            <w:r w:rsidR="00467447" w:rsidRPr="00EB55E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Chargée de soutien à la recherche en SHS (IRD, CERFIG)</w:t>
            </w:r>
            <w:r w:rsidRPr="00EB55E2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lang w:val="fr-FR"/>
              </w:rPr>
              <w:t>]</w:t>
            </w:r>
          </w:p>
        </w:tc>
      </w:tr>
    </w:tbl>
    <w:p w14:paraId="481E7964" w14:textId="002D5DE1" w:rsidR="00EF4C0A" w:rsidRPr="009100A6" w:rsidRDefault="00EF4C0A" w:rsidP="00EF4C0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fr-FR"/>
        </w:rPr>
      </w:pPr>
    </w:p>
    <w:p w14:paraId="5423DFB2" w14:textId="77777777" w:rsidR="00EF4C0A" w:rsidRPr="009100A6" w:rsidRDefault="00EF4C0A" w:rsidP="00EF4C0A">
      <w:pPr>
        <w:spacing w:after="160" w:line="360" w:lineRule="auto"/>
        <w:rPr>
          <w:rFonts w:asciiTheme="minorHAnsi" w:hAnsiTheme="minorHAnsi" w:cstheme="minorHAnsi"/>
          <w:b/>
          <w:sz w:val="22"/>
          <w:szCs w:val="22"/>
          <w:lang w:val="fr-FR"/>
        </w:rPr>
      </w:pPr>
      <w:r w:rsidRPr="009100A6">
        <w:rPr>
          <w:rFonts w:asciiTheme="minorHAnsi" w:hAnsiTheme="minorHAnsi" w:cstheme="minorHAnsi"/>
          <w:b/>
          <w:sz w:val="22"/>
          <w:szCs w:val="22"/>
          <w:lang w:val="fr-FR"/>
        </w:rPr>
        <w:br w:type="page"/>
      </w:r>
    </w:p>
    <w:p w14:paraId="7F499EDB" w14:textId="77777777" w:rsidR="00EF4C0A" w:rsidRPr="00400B0F" w:rsidRDefault="00EF4C0A" w:rsidP="00EF4C0A">
      <w:pPr>
        <w:spacing w:line="360" w:lineRule="auto"/>
        <w:rPr>
          <w:rFonts w:asciiTheme="minorHAnsi" w:hAnsiTheme="minorHAnsi" w:cstheme="minorHAnsi"/>
          <w:b/>
        </w:rPr>
      </w:pPr>
      <w:r w:rsidRPr="00400B0F">
        <w:rPr>
          <w:rFonts w:asciiTheme="minorHAnsi" w:hAnsiTheme="minorHAnsi" w:cstheme="minorHAnsi"/>
          <w:b/>
        </w:rPr>
        <w:lastRenderedPageBreak/>
        <w:t>Participants from Sierra Leone</w:t>
      </w:r>
    </w:p>
    <w:tbl>
      <w:tblPr>
        <w:tblpPr w:leftFromText="180" w:rightFromText="180" w:vertAnchor="page" w:horzAnchor="margin" w:tblpY="2149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1245"/>
        <w:gridCol w:w="1325"/>
        <w:gridCol w:w="2790"/>
        <w:gridCol w:w="3690"/>
      </w:tblGrid>
      <w:tr w:rsidR="00B01ACA" w:rsidRPr="00400B0F" w14:paraId="094389B7" w14:textId="77777777" w:rsidTr="00B01ACA">
        <w:trPr>
          <w:trHeight w:val="290"/>
        </w:trPr>
        <w:tc>
          <w:tcPr>
            <w:tcW w:w="485" w:type="dxa"/>
            <w:shd w:val="clear" w:color="auto" w:fill="4472C4" w:themeFill="accent1"/>
          </w:tcPr>
          <w:p w14:paraId="4B368EC4" w14:textId="0E8EADC0" w:rsidR="00B01ACA" w:rsidRPr="00400B0F" w:rsidRDefault="00B01ACA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No</w:t>
            </w:r>
          </w:p>
        </w:tc>
        <w:tc>
          <w:tcPr>
            <w:tcW w:w="1245" w:type="dxa"/>
            <w:shd w:val="clear" w:color="auto" w:fill="4472C4" w:themeFill="accent1"/>
          </w:tcPr>
          <w:p w14:paraId="7E316BB8" w14:textId="0C5B741E" w:rsidR="00B01ACA" w:rsidRPr="00400B0F" w:rsidRDefault="00B01ACA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Country</w:t>
            </w:r>
          </w:p>
        </w:tc>
        <w:tc>
          <w:tcPr>
            <w:tcW w:w="1325" w:type="dxa"/>
            <w:shd w:val="clear" w:color="auto" w:fill="4472C4" w:themeFill="accent1"/>
          </w:tcPr>
          <w:p w14:paraId="08353191" w14:textId="4947B3D1" w:rsidR="00B01ACA" w:rsidRPr="00400B0F" w:rsidRDefault="00B01ACA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Category</w:t>
            </w:r>
          </w:p>
        </w:tc>
        <w:tc>
          <w:tcPr>
            <w:tcW w:w="2790" w:type="dxa"/>
            <w:shd w:val="clear" w:color="auto" w:fill="4472C4" w:themeFill="accent1"/>
            <w:noWrap/>
            <w:vAlign w:val="center"/>
          </w:tcPr>
          <w:p w14:paraId="466026AD" w14:textId="16E5C7F8" w:rsidR="00B01ACA" w:rsidRPr="00400B0F" w:rsidRDefault="00B01ACA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Institution</w:t>
            </w:r>
          </w:p>
        </w:tc>
        <w:tc>
          <w:tcPr>
            <w:tcW w:w="3690" w:type="dxa"/>
            <w:shd w:val="clear" w:color="auto" w:fill="4472C4" w:themeFill="accent1"/>
            <w:vAlign w:val="center"/>
          </w:tcPr>
          <w:p w14:paraId="5354DCC7" w14:textId="77777777" w:rsidR="00B01ACA" w:rsidRPr="00400B0F" w:rsidRDefault="00B01ACA" w:rsidP="0032219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</w:pPr>
            <w:r w:rsidRPr="00400B0F">
              <w:rPr>
                <w:rFonts w:asciiTheme="minorHAnsi" w:hAnsiTheme="minorHAnsi" w:cstheme="minorHAnsi"/>
                <w:b/>
                <w:bCs/>
                <w:color w:val="FFFFFF"/>
                <w:sz w:val="22"/>
                <w:szCs w:val="22"/>
              </w:rPr>
              <w:t>Function</w:t>
            </w:r>
          </w:p>
        </w:tc>
      </w:tr>
      <w:tr w:rsidR="00B01ACA" w:rsidRPr="00400B0F" w14:paraId="36AF76CC" w14:textId="77777777" w:rsidTr="00B01ACA">
        <w:trPr>
          <w:trHeight w:val="290"/>
        </w:trPr>
        <w:tc>
          <w:tcPr>
            <w:tcW w:w="485" w:type="dxa"/>
          </w:tcPr>
          <w:p w14:paraId="038F75CB" w14:textId="008DACDD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</w:tcPr>
          <w:p w14:paraId="66753091" w14:textId="0C569109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5674D463" w14:textId="791B8EED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F06DD29" w14:textId="7BBB2B30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College of Medicine and Allied Health Sciences &amp; </w:t>
            </w:r>
          </w:p>
          <w:p w14:paraId="455F6A20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Ministry of Health and Sanitation </w:t>
            </w:r>
          </w:p>
        </w:tc>
        <w:tc>
          <w:tcPr>
            <w:tcW w:w="3690" w:type="dxa"/>
          </w:tcPr>
          <w:p w14:paraId="0F23470B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Provost and Deputy Vice-Chancellor </w:t>
            </w:r>
          </w:p>
          <w:p w14:paraId="57692346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eputy Chief Medical Officer-Clinical</w:t>
            </w:r>
          </w:p>
        </w:tc>
      </w:tr>
      <w:tr w:rsidR="00B01ACA" w:rsidRPr="00400B0F" w14:paraId="359F7268" w14:textId="77777777" w:rsidTr="00B01ACA">
        <w:trPr>
          <w:trHeight w:val="290"/>
        </w:trPr>
        <w:tc>
          <w:tcPr>
            <w:tcW w:w="485" w:type="dxa"/>
          </w:tcPr>
          <w:p w14:paraId="61AAED60" w14:textId="562D58C6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45" w:type="dxa"/>
          </w:tcPr>
          <w:p w14:paraId="62AA44A0" w14:textId="4B4060D9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5DB5000B" w14:textId="7C6795EE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46D2E74" w14:textId="5B04AEDB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College of Medicine and Allied Health Sciences</w:t>
            </w:r>
          </w:p>
        </w:tc>
        <w:tc>
          <w:tcPr>
            <w:tcW w:w="3690" w:type="dxa"/>
          </w:tcPr>
          <w:p w14:paraId="539735CB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rincipal Investigator – EBOVAC3</w:t>
            </w:r>
          </w:p>
        </w:tc>
      </w:tr>
      <w:tr w:rsidR="00B01ACA" w:rsidRPr="00400B0F" w14:paraId="1565C4E7" w14:textId="77777777" w:rsidTr="00B01ACA">
        <w:trPr>
          <w:trHeight w:val="290"/>
        </w:trPr>
        <w:tc>
          <w:tcPr>
            <w:tcW w:w="485" w:type="dxa"/>
          </w:tcPr>
          <w:p w14:paraId="352A3C3C" w14:textId="24B39081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45" w:type="dxa"/>
          </w:tcPr>
          <w:p w14:paraId="5C28C274" w14:textId="2A45160B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4ADB013E" w14:textId="374C3D38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2790" w:type="dxa"/>
            <w:shd w:val="clear" w:color="auto" w:fill="auto"/>
            <w:noWrap/>
          </w:tcPr>
          <w:p w14:paraId="40F4C83D" w14:textId="03CF82D6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College of Medicine and Allied Health Sciences</w:t>
            </w:r>
          </w:p>
        </w:tc>
        <w:tc>
          <w:tcPr>
            <w:tcW w:w="3690" w:type="dxa"/>
          </w:tcPr>
          <w:p w14:paraId="238ED715" w14:textId="243E0893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Research </w:t>
            </w: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dministrative Officer</w:t>
            </w:r>
          </w:p>
        </w:tc>
      </w:tr>
      <w:tr w:rsidR="00B01ACA" w:rsidRPr="00400B0F" w14:paraId="2E0D1AE9" w14:textId="77777777" w:rsidTr="00B01ACA">
        <w:trPr>
          <w:trHeight w:val="290"/>
        </w:trPr>
        <w:tc>
          <w:tcPr>
            <w:tcW w:w="485" w:type="dxa"/>
          </w:tcPr>
          <w:p w14:paraId="605C76EB" w14:textId="17BB6B60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45" w:type="dxa"/>
          </w:tcPr>
          <w:p w14:paraId="263AEC8D" w14:textId="65E6A9C6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6E6872E3" w14:textId="33057E28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  <w:tc>
          <w:tcPr>
            <w:tcW w:w="2790" w:type="dxa"/>
            <w:shd w:val="clear" w:color="auto" w:fill="auto"/>
            <w:noWrap/>
          </w:tcPr>
          <w:p w14:paraId="7C3F8EE8" w14:textId="4ECB7586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College of Medicine and Allied Health Sciences</w:t>
            </w:r>
          </w:p>
        </w:tc>
        <w:tc>
          <w:tcPr>
            <w:tcW w:w="3690" w:type="dxa"/>
          </w:tcPr>
          <w:p w14:paraId="7D79625C" w14:textId="4B6AC465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Research </w:t>
            </w: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Finance Officer</w:t>
            </w:r>
          </w:p>
        </w:tc>
      </w:tr>
      <w:tr w:rsidR="00B01ACA" w:rsidRPr="00400B0F" w14:paraId="69878C4A" w14:textId="77777777" w:rsidTr="00B01ACA">
        <w:trPr>
          <w:trHeight w:val="290"/>
        </w:trPr>
        <w:tc>
          <w:tcPr>
            <w:tcW w:w="485" w:type="dxa"/>
          </w:tcPr>
          <w:p w14:paraId="18A7442A" w14:textId="0C12F26F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5" w:type="dxa"/>
          </w:tcPr>
          <w:p w14:paraId="183768DC" w14:textId="11F5EC72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4FC4EA74" w14:textId="215730E6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gulato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CE20D4" w14:textId="380C6D2B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Ministry of Health and Sanitation</w:t>
            </w:r>
          </w:p>
        </w:tc>
        <w:tc>
          <w:tcPr>
            <w:tcW w:w="3690" w:type="dxa"/>
          </w:tcPr>
          <w:p w14:paraId="09FD55D6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Program Manager, Public Health Emergencies Management Program </w:t>
            </w:r>
          </w:p>
        </w:tc>
      </w:tr>
      <w:tr w:rsidR="00B01ACA" w:rsidRPr="00400B0F" w14:paraId="035AB9D5" w14:textId="77777777" w:rsidTr="00B01ACA">
        <w:trPr>
          <w:trHeight w:val="290"/>
        </w:trPr>
        <w:tc>
          <w:tcPr>
            <w:tcW w:w="485" w:type="dxa"/>
          </w:tcPr>
          <w:p w14:paraId="59680FA7" w14:textId="4DEB3469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245" w:type="dxa"/>
          </w:tcPr>
          <w:p w14:paraId="48A81BD5" w14:textId="38367E45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0C2222C7" w14:textId="77CDB45D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gulator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01DEDD8" w14:textId="50634A31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Ministry of Health and Sanitation</w:t>
            </w:r>
          </w:p>
        </w:tc>
        <w:tc>
          <w:tcPr>
            <w:tcW w:w="3690" w:type="dxa"/>
          </w:tcPr>
          <w:p w14:paraId="3DF8B2CD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rogram Manager</w:t>
            </w:r>
          </w:p>
        </w:tc>
      </w:tr>
      <w:tr w:rsidR="00B01ACA" w:rsidRPr="00400B0F" w14:paraId="2F6B2D37" w14:textId="77777777" w:rsidTr="00B01ACA">
        <w:trPr>
          <w:trHeight w:val="290"/>
        </w:trPr>
        <w:tc>
          <w:tcPr>
            <w:tcW w:w="485" w:type="dxa"/>
          </w:tcPr>
          <w:p w14:paraId="52787F64" w14:textId="534680CD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45" w:type="dxa"/>
          </w:tcPr>
          <w:p w14:paraId="6F76F800" w14:textId="5CBA4885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64019A8D" w14:textId="33A96F53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gulator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A97DCEC" w14:textId="149CF221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harmacy Board of Sierra Leone</w:t>
            </w:r>
          </w:p>
        </w:tc>
        <w:tc>
          <w:tcPr>
            <w:tcW w:w="3690" w:type="dxa"/>
          </w:tcPr>
          <w:p w14:paraId="751F9F97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Head of Clinical Pharmacovigilance</w:t>
            </w:r>
          </w:p>
        </w:tc>
      </w:tr>
      <w:tr w:rsidR="00B01ACA" w:rsidRPr="00400B0F" w14:paraId="3CFDC281" w14:textId="77777777" w:rsidTr="00B01ACA">
        <w:trPr>
          <w:trHeight w:val="290"/>
        </w:trPr>
        <w:tc>
          <w:tcPr>
            <w:tcW w:w="485" w:type="dxa"/>
          </w:tcPr>
          <w:p w14:paraId="0F7A9F77" w14:textId="52C81E73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245" w:type="dxa"/>
          </w:tcPr>
          <w:p w14:paraId="3CCD25F8" w14:textId="5A3E8D63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1F774421" w14:textId="13764DB2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gulator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DB26A4D" w14:textId="2C9306C3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harmacy Board of Sierra Leone</w:t>
            </w:r>
          </w:p>
        </w:tc>
        <w:tc>
          <w:tcPr>
            <w:tcW w:w="3690" w:type="dxa"/>
          </w:tcPr>
          <w:p w14:paraId="50FA2F45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enior Inspector</w:t>
            </w:r>
          </w:p>
        </w:tc>
      </w:tr>
      <w:tr w:rsidR="00B01ACA" w:rsidRPr="00400B0F" w14:paraId="7D740494" w14:textId="77777777" w:rsidTr="00B01ACA">
        <w:trPr>
          <w:trHeight w:val="290"/>
        </w:trPr>
        <w:tc>
          <w:tcPr>
            <w:tcW w:w="485" w:type="dxa"/>
          </w:tcPr>
          <w:p w14:paraId="4F35981D" w14:textId="624503C8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45" w:type="dxa"/>
          </w:tcPr>
          <w:p w14:paraId="32AFC356" w14:textId="441B4700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0DAFD277" w14:textId="7ACE850A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gulator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E1BAEC5" w14:textId="3D7D5EEF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 Ethics and Scientific Review Committee</w:t>
            </w:r>
          </w:p>
        </w:tc>
        <w:tc>
          <w:tcPr>
            <w:tcW w:w="3690" w:type="dxa"/>
          </w:tcPr>
          <w:p w14:paraId="7BAC676B" w14:textId="77777777" w:rsidR="00B01ACA" w:rsidRPr="00400B0F" w:rsidRDefault="00B01ACA" w:rsidP="00322195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Member </w:t>
            </w:r>
          </w:p>
        </w:tc>
      </w:tr>
      <w:tr w:rsidR="00B01ACA" w:rsidRPr="00400B0F" w14:paraId="73871A37" w14:textId="77777777" w:rsidTr="00B01ACA">
        <w:trPr>
          <w:trHeight w:val="290"/>
        </w:trPr>
        <w:tc>
          <w:tcPr>
            <w:tcW w:w="485" w:type="dxa"/>
          </w:tcPr>
          <w:p w14:paraId="26E7C400" w14:textId="309ED803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245" w:type="dxa"/>
          </w:tcPr>
          <w:p w14:paraId="511B5F0D" w14:textId="64EA0414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emocratic Republic of the Congo</w:t>
            </w:r>
          </w:p>
        </w:tc>
        <w:tc>
          <w:tcPr>
            <w:tcW w:w="1325" w:type="dxa"/>
          </w:tcPr>
          <w:p w14:paraId="395CD1BA" w14:textId="20B23BD2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6E08F02" w14:textId="2D29D854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ondon School of Hygiene and Tropical Medicine</w:t>
            </w:r>
          </w:p>
        </w:tc>
        <w:tc>
          <w:tcPr>
            <w:tcW w:w="3690" w:type="dxa"/>
          </w:tcPr>
          <w:p w14:paraId="283EE9FF" w14:textId="77777777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 Fellow</w:t>
            </w:r>
          </w:p>
        </w:tc>
      </w:tr>
      <w:tr w:rsidR="00B01ACA" w:rsidRPr="00400B0F" w14:paraId="35737208" w14:textId="77777777" w:rsidTr="00B01ACA">
        <w:trPr>
          <w:trHeight w:val="290"/>
        </w:trPr>
        <w:tc>
          <w:tcPr>
            <w:tcW w:w="485" w:type="dxa"/>
          </w:tcPr>
          <w:p w14:paraId="35E6BA63" w14:textId="011DFFEA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245" w:type="dxa"/>
          </w:tcPr>
          <w:p w14:paraId="67037221" w14:textId="67877F0A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03264059" w14:textId="53BC29BD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</w:p>
        </w:tc>
        <w:tc>
          <w:tcPr>
            <w:tcW w:w="2790" w:type="dxa"/>
            <w:shd w:val="clear" w:color="auto" w:fill="auto"/>
            <w:noWrap/>
          </w:tcPr>
          <w:p w14:paraId="21059702" w14:textId="38E6A3CA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ondon School of Hygiene and Tropical Medicine</w:t>
            </w:r>
          </w:p>
        </w:tc>
        <w:tc>
          <w:tcPr>
            <w:tcW w:w="3690" w:type="dxa"/>
          </w:tcPr>
          <w:p w14:paraId="18077963" w14:textId="77777777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Research Fellow</w:t>
            </w:r>
          </w:p>
        </w:tc>
      </w:tr>
      <w:tr w:rsidR="00B01ACA" w:rsidRPr="00400B0F" w14:paraId="6611F8BB" w14:textId="77777777" w:rsidTr="00B01ACA">
        <w:trPr>
          <w:trHeight w:val="963"/>
        </w:trPr>
        <w:tc>
          <w:tcPr>
            <w:tcW w:w="485" w:type="dxa"/>
          </w:tcPr>
          <w:p w14:paraId="00B6C19D" w14:textId="59EBCB83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245" w:type="dxa"/>
          </w:tcPr>
          <w:p w14:paraId="1155E42A" w14:textId="5E9999D7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ierra Leone</w:t>
            </w:r>
          </w:p>
        </w:tc>
        <w:tc>
          <w:tcPr>
            <w:tcW w:w="1325" w:type="dxa"/>
          </w:tcPr>
          <w:p w14:paraId="45CC8C8E" w14:textId="155B68C1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rkshop organizing committee</w:t>
            </w:r>
          </w:p>
        </w:tc>
        <w:tc>
          <w:tcPr>
            <w:tcW w:w="2790" w:type="dxa"/>
            <w:shd w:val="clear" w:color="auto" w:fill="auto"/>
            <w:noWrap/>
          </w:tcPr>
          <w:p w14:paraId="28EA6F41" w14:textId="6D7F4024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London School of Hygiene and Tropical Medicine</w:t>
            </w:r>
          </w:p>
        </w:tc>
        <w:tc>
          <w:tcPr>
            <w:tcW w:w="3690" w:type="dxa"/>
          </w:tcPr>
          <w:p w14:paraId="4F966EC6" w14:textId="77777777" w:rsidR="00B01ACA" w:rsidRPr="00400B0F" w:rsidRDefault="00B01ACA" w:rsidP="00B01ACA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00B0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ssociate Professor and Trial Manager</w:t>
            </w:r>
          </w:p>
        </w:tc>
      </w:tr>
    </w:tbl>
    <w:p w14:paraId="564AA694" w14:textId="2540E43E" w:rsidR="0012416D" w:rsidRDefault="0012416D" w:rsidP="00B01ACA"/>
    <w:sectPr w:rsidR="0012416D" w:rsidSect="009A0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C0A"/>
    <w:rsid w:val="0012416D"/>
    <w:rsid w:val="00133A67"/>
    <w:rsid w:val="001F0257"/>
    <w:rsid w:val="0032576D"/>
    <w:rsid w:val="00333A66"/>
    <w:rsid w:val="003F3BFA"/>
    <w:rsid w:val="00426808"/>
    <w:rsid w:val="00467447"/>
    <w:rsid w:val="0058340B"/>
    <w:rsid w:val="00800B6B"/>
    <w:rsid w:val="009100A6"/>
    <w:rsid w:val="009A0971"/>
    <w:rsid w:val="00AF547A"/>
    <w:rsid w:val="00B01ACA"/>
    <w:rsid w:val="00CF1593"/>
    <w:rsid w:val="00EB55E2"/>
    <w:rsid w:val="00EF4C0A"/>
    <w:rsid w:val="00F47086"/>
    <w:rsid w:val="00F8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E09F"/>
  <w15:chartTrackingRefBased/>
  <w15:docId w15:val="{68AE2438-FD86-4307-A90A-9EEAA748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C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C0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C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F4C0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10</cp:revision>
  <dcterms:created xsi:type="dcterms:W3CDTF">2025-01-18T08:57:00Z</dcterms:created>
  <dcterms:modified xsi:type="dcterms:W3CDTF">2025-02-09T13:49:00Z</dcterms:modified>
</cp:coreProperties>
</file>